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 xml:space="preserve"> Counts for original SNP data set and the adjusted SNP data set expanded using the LD methods.</w:t>
      </w:r>
    </w:p>
    <w:tbl>
      <w:tblPr>
        <w:tblW w:w="812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1083"/>
        <w:gridCol w:w="960"/>
        <w:gridCol w:w="960"/>
        <w:gridCol w:w="880"/>
        <w:gridCol w:w="1300"/>
        <w:gridCol w:w="816"/>
      </w:tblGrid>
      <w:tr>
        <w:trPr>
          <w:trHeight w:val="300" w:hRule="atLeast"/>
        </w:trPr>
        <w:tc>
          <w:tcPr>
            <w:tcW w:w="2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henotype/Disease</w:t>
            </w:r>
          </w:p>
        </w:tc>
        <w:tc>
          <w:tcPr>
            <w:tcW w:w="10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Original SNP Counts</w:t>
            </w:r>
          </w:p>
        </w:tc>
        <w:tc>
          <w:tcPr>
            <w:tcW w:w="4916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djusted SNP Counts based on LD Analysis</w:t>
            </w:r>
          </w:p>
        </w:tc>
      </w:tr>
      <w:tr>
        <w:trPr>
          <w:trHeight w:val="630" w:hRule="atLeast"/>
        </w:trPr>
        <w:tc>
          <w:tcPr>
            <w:tcW w:w="2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0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EU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HB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JPT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JPT+CHB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YRI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bookmarkStart w:id="0" w:name="RANGE!A3%3AB63"/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ad</w:t>
            </w:r>
            <w:bookmarkEnd w:id="0"/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4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6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82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79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af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al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76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1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1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75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ba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3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b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b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1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2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bl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9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bmg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3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3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bpa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2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0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ca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0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7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2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9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c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0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0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50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cdi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8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c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cv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8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eo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gca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g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7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7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gla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ha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hbf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hei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hem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hiv1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4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3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ht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3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hyp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i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iman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i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9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3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kfet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1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lm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1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loa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6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mha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9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5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mi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3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11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n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6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1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neu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ob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5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5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2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pa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p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0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p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0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1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5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38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pf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1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pr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psp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qt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ra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5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9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48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rl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sa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3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sals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2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scp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slcl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s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3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sp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spbc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spm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4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str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t1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7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9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59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64</w:t>
            </w:r>
          </w:p>
        </w:tc>
      </w:tr>
      <w:tr>
        <w:trPr>
          <w:trHeight w:val="300" w:hRule="atLeast"/>
        </w:trPr>
        <w:tc>
          <w:tcPr>
            <w:tcW w:w="21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t2d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01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87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94</w:t>
            </w:r>
          </w:p>
        </w:tc>
      </w:tr>
      <w:tr>
        <w:trPr>
          <w:trHeight w:val="315" w:hRule="atLeast"/>
        </w:trPr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</w:rPr>
              <w:t>tg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7:15:00Z</dcterms:created>
  <dc:creator>Nikki</dc:creator>
  <dc:description/>
  <dc:language>en-US</dc:language>
  <cp:lastModifiedBy>Nikki</cp:lastModifiedBy>
  <dcterms:modified xsi:type="dcterms:W3CDTF">2011-08-24T17:15:00Z</dcterms:modified>
  <cp:revision>2</cp:revision>
  <dc:subject/>
  <dc:title/>
</cp:coreProperties>
</file>